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BB2F6" w14:textId="4CF76A2C" w:rsidR="002C53D7" w:rsidRPr="004A1483" w:rsidRDefault="009B2984">
      <w:pPr>
        <w:rPr>
          <w:rFonts w:ascii="Arial" w:hAnsi="Arial" w:cs="Arial"/>
        </w:rPr>
      </w:pPr>
      <w:r>
        <w:rPr>
          <w:rFonts w:ascii="Arial" w:hAnsi="Arial" w:cs="Arial"/>
        </w:rPr>
        <w:t>Supplemental Table 1</w:t>
      </w:r>
      <w:r w:rsidR="00803D27" w:rsidRPr="004A1483">
        <w:rPr>
          <w:rFonts w:ascii="Arial" w:hAnsi="Arial" w:cs="Arial"/>
        </w:rPr>
        <w:t xml:space="preserve">. Primers used </w:t>
      </w:r>
      <w:r w:rsidR="00226525">
        <w:rPr>
          <w:rFonts w:ascii="Arial" w:hAnsi="Arial" w:cs="Arial"/>
        </w:rPr>
        <w:t>to prepare PAT-Seq libraries.</w:t>
      </w:r>
    </w:p>
    <w:p w14:paraId="426D76B6" w14:textId="77777777" w:rsidR="00B265D0" w:rsidRDefault="00B265D0"/>
    <w:tbl>
      <w:tblPr>
        <w:tblStyle w:val="TableGrid"/>
        <w:tblW w:w="10232" w:type="dxa"/>
        <w:tblInd w:w="-444" w:type="dxa"/>
        <w:tblLook w:val="04A0" w:firstRow="1" w:lastRow="0" w:firstColumn="1" w:lastColumn="0" w:noHBand="0" w:noVBand="1"/>
      </w:tblPr>
      <w:tblGrid>
        <w:gridCol w:w="1240"/>
        <w:gridCol w:w="7209"/>
        <w:gridCol w:w="1783"/>
      </w:tblGrid>
      <w:tr w:rsidR="00803D27" w:rsidRPr="00803D27" w14:paraId="0BCCD118" w14:textId="77777777" w:rsidTr="004A1483">
        <w:tc>
          <w:tcPr>
            <w:tcW w:w="1240" w:type="dxa"/>
            <w:shd w:val="clear" w:color="auto" w:fill="D9D9D9" w:themeFill="background1" w:themeFillShade="D9"/>
          </w:tcPr>
          <w:p w14:paraId="7C6FFAF5" w14:textId="77777777" w:rsidR="00B265D0" w:rsidRPr="00803D27" w:rsidRDefault="001D03D5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</w:t>
            </w:r>
            <w:r w:rsidR="00B265D0" w:rsidRPr="00803D27">
              <w:rPr>
                <w:rFonts w:ascii="Arial" w:hAnsi="Arial" w:cs="Arial"/>
                <w:sz w:val="20"/>
                <w:szCs w:val="20"/>
              </w:rPr>
              <w:t xml:space="preserve"> designation</w:t>
            </w:r>
          </w:p>
        </w:tc>
        <w:tc>
          <w:tcPr>
            <w:tcW w:w="7209" w:type="dxa"/>
            <w:shd w:val="clear" w:color="auto" w:fill="D9D9D9" w:themeFill="background1" w:themeFillShade="D9"/>
          </w:tcPr>
          <w:p w14:paraId="6EFB76D9" w14:textId="77777777" w:rsidR="00B265D0" w:rsidRPr="00803D27" w:rsidRDefault="004A1483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3D27">
              <w:rPr>
                <w:rFonts w:ascii="Arial" w:hAnsi="Arial" w:cs="Arial"/>
                <w:sz w:val="20"/>
                <w:szCs w:val="20"/>
              </w:rPr>
              <w:t>S</w:t>
            </w:r>
            <w:r w:rsidR="00B265D0" w:rsidRPr="00803D27">
              <w:rPr>
                <w:rFonts w:ascii="Arial" w:hAnsi="Arial" w:cs="Arial"/>
                <w:sz w:val="20"/>
                <w:szCs w:val="20"/>
              </w:rPr>
              <w:t>equence</w:t>
            </w:r>
            <w:r>
              <w:rPr>
                <w:rFonts w:ascii="Arial" w:hAnsi="Arial" w:cs="Arial"/>
                <w:sz w:val="20"/>
                <w:szCs w:val="20"/>
              </w:rPr>
              <w:t xml:space="preserve"> (5’ -&gt; 3’)</w:t>
            </w:r>
          </w:p>
        </w:tc>
        <w:tc>
          <w:tcPr>
            <w:tcW w:w="1783" w:type="dxa"/>
            <w:shd w:val="clear" w:color="auto" w:fill="D9D9D9" w:themeFill="background1" w:themeFillShade="D9"/>
          </w:tcPr>
          <w:p w14:paraId="400B47C3" w14:textId="77777777" w:rsidR="00B265D0" w:rsidRPr="00803D27" w:rsidRDefault="00B265D0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03D27">
              <w:rPr>
                <w:rFonts w:ascii="Arial" w:hAnsi="Arial" w:cs="Arial"/>
                <w:sz w:val="20"/>
                <w:szCs w:val="20"/>
              </w:rPr>
              <w:t>use</w:t>
            </w:r>
          </w:p>
        </w:tc>
      </w:tr>
      <w:tr w:rsidR="00803D27" w:rsidRPr="00803D27" w14:paraId="59CD3D98" w14:textId="77777777" w:rsidTr="004A1483">
        <w:tc>
          <w:tcPr>
            <w:tcW w:w="1240" w:type="dxa"/>
          </w:tcPr>
          <w:p w14:paraId="70D685F5" w14:textId="77777777" w:rsidR="00B265D0" w:rsidRPr="00803D27" w:rsidRDefault="00B35751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PE3 series</w:t>
            </w:r>
          </w:p>
        </w:tc>
        <w:tc>
          <w:tcPr>
            <w:tcW w:w="7209" w:type="dxa"/>
          </w:tcPr>
          <w:p w14:paraId="70DDFD0A" w14:textId="77777777" w:rsidR="00B265D0" w:rsidRPr="00B35751" w:rsidRDefault="00A56F5B" w:rsidP="00B3575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35751">
              <w:rPr>
                <w:rFonts w:ascii="Arial" w:hAnsi="Arial" w:cs="Arial"/>
                <w:sz w:val="18"/>
                <w:szCs w:val="18"/>
              </w:rPr>
              <w:t>ACACTCTTT</w:t>
            </w:r>
            <w:r w:rsidRPr="00B35751">
              <w:rPr>
                <w:rFonts w:ascii="Arial" w:hAnsi="Arial" w:cs="Arial"/>
                <w:color w:val="000000"/>
                <w:sz w:val="18"/>
                <w:szCs w:val="18"/>
              </w:rPr>
              <w:t>CCCTACACGACGCTCTTCCGATCT</w:t>
            </w:r>
            <w:r w:rsidRPr="00B35751">
              <w:rPr>
                <w:rFonts w:ascii="Arial" w:hAnsi="Arial" w:cs="Arial"/>
                <w:sz w:val="18"/>
                <w:szCs w:val="18"/>
              </w:rPr>
              <w:t>NN</w:t>
            </w:r>
            <w:r w:rsidRPr="00B35751">
              <w:rPr>
                <w:rFonts w:ascii="Arial" w:hAnsi="Arial" w:cs="Arial"/>
                <w:sz w:val="18"/>
                <w:szCs w:val="18"/>
                <w:u w:val="single"/>
              </w:rPr>
              <w:t>xxx</w:t>
            </w:r>
            <w:r w:rsidRPr="00B35751">
              <w:rPr>
                <w:rFonts w:ascii="Arial" w:hAnsi="Arial" w:cs="Arial"/>
                <w:sz w:val="18"/>
                <w:szCs w:val="18"/>
              </w:rPr>
              <w:t>TTTTTTTTTTTTTTTTTTVN</w:t>
            </w:r>
            <w:proofErr w:type="spellEnd"/>
          </w:p>
        </w:tc>
        <w:tc>
          <w:tcPr>
            <w:tcW w:w="1783" w:type="dxa"/>
          </w:tcPr>
          <w:p w14:paraId="0F415E59" w14:textId="59DE7859" w:rsidR="00B265D0" w:rsidRPr="00803D27" w:rsidRDefault="00226525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transcription primers</w:t>
            </w:r>
          </w:p>
        </w:tc>
      </w:tr>
      <w:tr w:rsidR="00803D27" w:rsidRPr="00803D27" w14:paraId="469F526D" w14:textId="77777777" w:rsidTr="004A1483">
        <w:tc>
          <w:tcPr>
            <w:tcW w:w="1240" w:type="dxa"/>
          </w:tcPr>
          <w:p w14:paraId="31C0D214" w14:textId="77777777" w:rsidR="00B265D0" w:rsidRPr="00803D27" w:rsidRDefault="00B35751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-PCR1</w:t>
            </w:r>
          </w:p>
        </w:tc>
        <w:tc>
          <w:tcPr>
            <w:tcW w:w="7209" w:type="dxa"/>
          </w:tcPr>
          <w:p w14:paraId="4D480548" w14:textId="77777777" w:rsidR="004A1483" w:rsidRDefault="00B35751" w:rsidP="00B3575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35751">
              <w:rPr>
                <w:rFonts w:ascii="Arial" w:hAnsi="Arial" w:cs="Arial"/>
                <w:sz w:val="18"/>
                <w:szCs w:val="18"/>
              </w:rPr>
              <w:t>AATGATACGGCGACCACCGAGATCTACACTCTTTCCCTAC</w:t>
            </w:r>
          </w:p>
          <w:p w14:paraId="5EFF87F3" w14:textId="77777777" w:rsidR="00B265D0" w:rsidRPr="00B35751" w:rsidRDefault="00B35751" w:rsidP="00B3575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35751">
              <w:rPr>
                <w:rFonts w:ascii="Arial" w:hAnsi="Arial" w:cs="Arial"/>
                <w:sz w:val="18"/>
                <w:szCs w:val="18"/>
              </w:rPr>
              <w:t>ACGACGCTCTTCCGATCT</w:t>
            </w:r>
          </w:p>
        </w:tc>
        <w:tc>
          <w:tcPr>
            <w:tcW w:w="1783" w:type="dxa"/>
          </w:tcPr>
          <w:p w14:paraId="0C0F6B98" w14:textId="432FCC19" w:rsidR="00B265D0" w:rsidRPr="00803D27" w:rsidRDefault="00226525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brary amplification</w:t>
            </w:r>
          </w:p>
        </w:tc>
      </w:tr>
      <w:tr w:rsidR="00803D27" w:rsidRPr="00803D27" w14:paraId="58E09BA5" w14:textId="77777777" w:rsidTr="004A1483">
        <w:tc>
          <w:tcPr>
            <w:tcW w:w="1240" w:type="dxa"/>
          </w:tcPr>
          <w:p w14:paraId="6929FFE1" w14:textId="77777777" w:rsidR="00B265D0" w:rsidRPr="00803D27" w:rsidRDefault="00B35751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-PCR2</w:t>
            </w:r>
          </w:p>
        </w:tc>
        <w:tc>
          <w:tcPr>
            <w:tcW w:w="7209" w:type="dxa"/>
          </w:tcPr>
          <w:p w14:paraId="0B4A443E" w14:textId="77777777" w:rsidR="004A1483" w:rsidRDefault="00B35751" w:rsidP="00B3575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35751">
              <w:rPr>
                <w:rFonts w:ascii="Arial" w:hAnsi="Arial" w:cs="Arial"/>
                <w:sz w:val="18"/>
                <w:szCs w:val="18"/>
              </w:rPr>
              <w:t>CAAGCAGAAGACGGCATACGAGATCGGTCTCGGCATTCCT</w:t>
            </w:r>
          </w:p>
          <w:p w14:paraId="3B28A869" w14:textId="77777777" w:rsidR="00B35751" w:rsidRPr="00B35751" w:rsidRDefault="00B35751" w:rsidP="00B3575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35751">
              <w:rPr>
                <w:rFonts w:ascii="Arial" w:hAnsi="Arial" w:cs="Arial"/>
                <w:sz w:val="18"/>
                <w:szCs w:val="18"/>
              </w:rPr>
              <w:t>GCTGAACCGCTCTTCCGATCT</w:t>
            </w:r>
          </w:p>
          <w:p w14:paraId="21D18C3A" w14:textId="77777777" w:rsidR="00B265D0" w:rsidRPr="00B35751" w:rsidRDefault="00B265D0" w:rsidP="00B3575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14:paraId="7EFD5CDE" w14:textId="27C85F4A" w:rsidR="00B265D0" w:rsidRPr="00803D27" w:rsidRDefault="00226525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brary amplification</w:t>
            </w:r>
          </w:p>
        </w:tc>
      </w:tr>
      <w:tr w:rsidR="00803D27" w:rsidRPr="00803D27" w14:paraId="2C5FD04E" w14:textId="77777777" w:rsidTr="004A1483">
        <w:tc>
          <w:tcPr>
            <w:tcW w:w="1240" w:type="dxa"/>
          </w:tcPr>
          <w:p w14:paraId="3BBFF178" w14:textId="77777777" w:rsidR="00B265D0" w:rsidRPr="00803D27" w:rsidRDefault="00B35751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RT7.5</w:t>
            </w:r>
          </w:p>
        </w:tc>
        <w:tc>
          <w:tcPr>
            <w:tcW w:w="7209" w:type="dxa"/>
          </w:tcPr>
          <w:p w14:paraId="4D9F4AFB" w14:textId="77777777" w:rsidR="00B35751" w:rsidRPr="00B35751" w:rsidRDefault="00B35751" w:rsidP="00B3575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751">
              <w:rPr>
                <w:rFonts w:ascii="Arial" w:hAnsi="Arial" w:cs="Arial"/>
                <w:sz w:val="18"/>
                <w:szCs w:val="18"/>
              </w:rPr>
              <w:t>CGGTCTCGGCATTCCTGCTGAACCGCTCTTCCGATCT</w:t>
            </w:r>
            <w:r w:rsidRPr="00B35751">
              <w:rPr>
                <w:rFonts w:ascii="Arial" w:hAnsi="Arial" w:cs="Arial"/>
                <w:color w:val="000000"/>
                <w:sz w:val="18"/>
                <w:szCs w:val="18"/>
              </w:rPr>
              <w:t>GG+G</w:t>
            </w:r>
          </w:p>
          <w:p w14:paraId="730C5679" w14:textId="77777777" w:rsidR="00B265D0" w:rsidRPr="00B35751" w:rsidRDefault="00B265D0" w:rsidP="00B3575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14:paraId="3B5E5140" w14:textId="4F4E639D" w:rsidR="00B265D0" w:rsidRPr="00803D27" w:rsidRDefault="00226525" w:rsidP="00B357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nd switching</w:t>
            </w:r>
          </w:p>
        </w:tc>
      </w:tr>
    </w:tbl>
    <w:p w14:paraId="72C701D2" w14:textId="77777777" w:rsidR="00B265D0" w:rsidRDefault="00B265D0"/>
    <w:p w14:paraId="579DCC0D" w14:textId="77777777" w:rsidR="004A1483" w:rsidRDefault="00B35751" w:rsidP="004A1483">
      <w:pPr>
        <w:spacing w:line="480" w:lineRule="auto"/>
        <w:rPr>
          <w:rFonts w:ascii="Arial" w:hAnsi="Arial" w:cs="Arial"/>
        </w:rPr>
      </w:pPr>
      <w:r w:rsidRPr="004A1483">
        <w:rPr>
          <w:rFonts w:ascii="Arial" w:hAnsi="Arial" w:cs="Arial"/>
        </w:rPr>
        <w:t xml:space="preserve">Key: </w:t>
      </w:r>
    </w:p>
    <w:p w14:paraId="5BA9E4D0" w14:textId="77777777" w:rsidR="004A1483" w:rsidRDefault="004A1483" w:rsidP="004A148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 – ran</w:t>
      </w:r>
      <w:bookmarkStart w:id="0" w:name="_GoBack"/>
      <w:bookmarkEnd w:id="0"/>
      <w:r>
        <w:rPr>
          <w:rFonts w:ascii="Arial" w:hAnsi="Arial" w:cs="Arial"/>
        </w:rPr>
        <w:t>dom base</w:t>
      </w:r>
    </w:p>
    <w:p w14:paraId="1FBBF474" w14:textId="77777777" w:rsidR="004A1483" w:rsidRDefault="004A1483" w:rsidP="004A148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xxx – three base bar code used for PAT-Seq libraries</w:t>
      </w:r>
    </w:p>
    <w:p w14:paraId="089DC768" w14:textId="77777777" w:rsidR="004A1483" w:rsidRPr="004A1483" w:rsidRDefault="004A1483" w:rsidP="004A148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+G – base in a locked nucleic acid conformation</w:t>
      </w:r>
    </w:p>
    <w:sectPr w:rsidR="004A1483" w:rsidRPr="004A1483" w:rsidSect="008F4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D0"/>
    <w:rsid w:val="00001045"/>
    <w:rsid w:val="00003D2B"/>
    <w:rsid w:val="000155F7"/>
    <w:rsid w:val="00021CE5"/>
    <w:rsid w:val="0002351C"/>
    <w:rsid w:val="000267BA"/>
    <w:rsid w:val="000268B9"/>
    <w:rsid w:val="0003079E"/>
    <w:rsid w:val="00031F8E"/>
    <w:rsid w:val="00032A70"/>
    <w:rsid w:val="00032EA3"/>
    <w:rsid w:val="0003458D"/>
    <w:rsid w:val="000436B4"/>
    <w:rsid w:val="00044886"/>
    <w:rsid w:val="00047316"/>
    <w:rsid w:val="00052850"/>
    <w:rsid w:val="000623C6"/>
    <w:rsid w:val="000635A0"/>
    <w:rsid w:val="00065B1E"/>
    <w:rsid w:val="00066215"/>
    <w:rsid w:val="00066DF0"/>
    <w:rsid w:val="00073B87"/>
    <w:rsid w:val="0007612E"/>
    <w:rsid w:val="00076555"/>
    <w:rsid w:val="00077BC5"/>
    <w:rsid w:val="0008412D"/>
    <w:rsid w:val="00086690"/>
    <w:rsid w:val="00090CF5"/>
    <w:rsid w:val="00091118"/>
    <w:rsid w:val="000A2FF2"/>
    <w:rsid w:val="000A6FCF"/>
    <w:rsid w:val="000B1089"/>
    <w:rsid w:val="000B3990"/>
    <w:rsid w:val="000C0773"/>
    <w:rsid w:val="000C54A4"/>
    <w:rsid w:val="000D1C26"/>
    <w:rsid w:val="000D7986"/>
    <w:rsid w:val="000E5C10"/>
    <w:rsid w:val="000E678A"/>
    <w:rsid w:val="000F77FC"/>
    <w:rsid w:val="001006BC"/>
    <w:rsid w:val="00105784"/>
    <w:rsid w:val="00110896"/>
    <w:rsid w:val="00115386"/>
    <w:rsid w:val="00116F0C"/>
    <w:rsid w:val="0012270A"/>
    <w:rsid w:val="0012754B"/>
    <w:rsid w:val="00130FF9"/>
    <w:rsid w:val="00131362"/>
    <w:rsid w:val="0013599B"/>
    <w:rsid w:val="00135B69"/>
    <w:rsid w:val="00137088"/>
    <w:rsid w:val="0014192B"/>
    <w:rsid w:val="00142AC0"/>
    <w:rsid w:val="00157EFD"/>
    <w:rsid w:val="00160BD0"/>
    <w:rsid w:val="00161E47"/>
    <w:rsid w:val="00165E77"/>
    <w:rsid w:val="0016648F"/>
    <w:rsid w:val="001667A8"/>
    <w:rsid w:val="001706C6"/>
    <w:rsid w:val="00173067"/>
    <w:rsid w:val="001752B5"/>
    <w:rsid w:val="001833AB"/>
    <w:rsid w:val="00185404"/>
    <w:rsid w:val="00196845"/>
    <w:rsid w:val="00196E7B"/>
    <w:rsid w:val="001A0E9C"/>
    <w:rsid w:val="001A52D9"/>
    <w:rsid w:val="001A70B1"/>
    <w:rsid w:val="001A7D06"/>
    <w:rsid w:val="001B1D7A"/>
    <w:rsid w:val="001C4F4F"/>
    <w:rsid w:val="001C7F8E"/>
    <w:rsid w:val="001D03D5"/>
    <w:rsid w:val="001D0F5B"/>
    <w:rsid w:val="001D638E"/>
    <w:rsid w:val="001E444B"/>
    <w:rsid w:val="001E7701"/>
    <w:rsid w:val="001E79AE"/>
    <w:rsid w:val="001F00A3"/>
    <w:rsid w:val="0020397C"/>
    <w:rsid w:val="00226525"/>
    <w:rsid w:val="00231BD5"/>
    <w:rsid w:val="00234251"/>
    <w:rsid w:val="00235799"/>
    <w:rsid w:val="002411D3"/>
    <w:rsid w:val="00245541"/>
    <w:rsid w:val="002532FD"/>
    <w:rsid w:val="0026137A"/>
    <w:rsid w:val="002657A0"/>
    <w:rsid w:val="002677BC"/>
    <w:rsid w:val="00267F40"/>
    <w:rsid w:val="00276E2F"/>
    <w:rsid w:val="0028395A"/>
    <w:rsid w:val="00286D8A"/>
    <w:rsid w:val="002905A3"/>
    <w:rsid w:val="0029157A"/>
    <w:rsid w:val="00295761"/>
    <w:rsid w:val="002958C9"/>
    <w:rsid w:val="002A5D5A"/>
    <w:rsid w:val="002B254D"/>
    <w:rsid w:val="002B4FDC"/>
    <w:rsid w:val="002B727C"/>
    <w:rsid w:val="002C3F51"/>
    <w:rsid w:val="002C5693"/>
    <w:rsid w:val="002D4350"/>
    <w:rsid w:val="002D6D0F"/>
    <w:rsid w:val="002E76F6"/>
    <w:rsid w:val="002F7352"/>
    <w:rsid w:val="003003B1"/>
    <w:rsid w:val="00303247"/>
    <w:rsid w:val="00303CE8"/>
    <w:rsid w:val="003067B1"/>
    <w:rsid w:val="00307F36"/>
    <w:rsid w:val="00311BF3"/>
    <w:rsid w:val="003139BF"/>
    <w:rsid w:val="00313AA1"/>
    <w:rsid w:val="00316318"/>
    <w:rsid w:val="0031747F"/>
    <w:rsid w:val="00337E7D"/>
    <w:rsid w:val="00347BD0"/>
    <w:rsid w:val="003553CA"/>
    <w:rsid w:val="00357F08"/>
    <w:rsid w:val="00376AD4"/>
    <w:rsid w:val="00380130"/>
    <w:rsid w:val="00380C3B"/>
    <w:rsid w:val="00381FCE"/>
    <w:rsid w:val="00382B6D"/>
    <w:rsid w:val="003865F7"/>
    <w:rsid w:val="003904BD"/>
    <w:rsid w:val="0039369E"/>
    <w:rsid w:val="00397253"/>
    <w:rsid w:val="003A126D"/>
    <w:rsid w:val="003A2A34"/>
    <w:rsid w:val="003A3B7A"/>
    <w:rsid w:val="003A53BB"/>
    <w:rsid w:val="003A5BA0"/>
    <w:rsid w:val="003B04D5"/>
    <w:rsid w:val="003B160A"/>
    <w:rsid w:val="003B2E71"/>
    <w:rsid w:val="003C0C76"/>
    <w:rsid w:val="003C4362"/>
    <w:rsid w:val="003C4979"/>
    <w:rsid w:val="003D1846"/>
    <w:rsid w:val="003D649E"/>
    <w:rsid w:val="003E0225"/>
    <w:rsid w:val="003E305A"/>
    <w:rsid w:val="003E323B"/>
    <w:rsid w:val="00400914"/>
    <w:rsid w:val="004048A6"/>
    <w:rsid w:val="00405939"/>
    <w:rsid w:val="0041075F"/>
    <w:rsid w:val="00417AE0"/>
    <w:rsid w:val="0042174F"/>
    <w:rsid w:val="00423910"/>
    <w:rsid w:val="00435C1A"/>
    <w:rsid w:val="004363D5"/>
    <w:rsid w:val="00445C55"/>
    <w:rsid w:val="004462FA"/>
    <w:rsid w:val="004515CD"/>
    <w:rsid w:val="00451C21"/>
    <w:rsid w:val="00451F65"/>
    <w:rsid w:val="00456CD9"/>
    <w:rsid w:val="004650A1"/>
    <w:rsid w:val="0047354A"/>
    <w:rsid w:val="0048060E"/>
    <w:rsid w:val="00481D7E"/>
    <w:rsid w:val="0048312B"/>
    <w:rsid w:val="0048680F"/>
    <w:rsid w:val="00487F35"/>
    <w:rsid w:val="004937E4"/>
    <w:rsid w:val="00497255"/>
    <w:rsid w:val="004A1483"/>
    <w:rsid w:val="004A349C"/>
    <w:rsid w:val="004B0934"/>
    <w:rsid w:val="004B1034"/>
    <w:rsid w:val="004C226A"/>
    <w:rsid w:val="004C6D18"/>
    <w:rsid w:val="004C739C"/>
    <w:rsid w:val="004D5E97"/>
    <w:rsid w:val="004D6091"/>
    <w:rsid w:val="004D6CD6"/>
    <w:rsid w:val="004E004F"/>
    <w:rsid w:val="004E2634"/>
    <w:rsid w:val="004E6DB6"/>
    <w:rsid w:val="004E7219"/>
    <w:rsid w:val="004F03FA"/>
    <w:rsid w:val="004F0ADA"/>
    <w:rsid w:val="004F3267"/>
    <w:rsid w:val="005045AD"/>
    <w:rsid w:val="00504D12"/>
    <w:rsid w:val="0050536F"/>
    <w:rsid w:val="0051031D"/>
    <w:rsid w:val="00513A64"/>
    <w:rsid w:val="00523550"/>
    <w:rsid w:val="00523B27"/>
    <w:rsid w:val="00527D9D"/>
    <w:rsid w:val="00527DA4"/>
    <w:rsid w:val="00527F27"/>
    <w:rsid w:val="00531180"/>
    <w:rsid w:val="0053485A"/>
    <w:rsid w:val="00536BF2"/>
    <w:rsid w:val="00545E6E"/>
    <w:rsid w:val="00547ACF"/>
    <w:rsid w:val="005619B0"/>
    <w:rsid w:val="00562AF7"/>
    <w:rsid w:val="00562ECE"/>
    <w:rsid w:val="00563477"/>
    <w:rsid w:val="00570AA9"/>
    <w:rsid w:val="005853AF"/>
    <w:rsid w:val="00592FF1"/>
    <w:rsid w:val="005955F1"/>
    <w:rsid w:val="005956F6"/>
    <w:rsid w:val="005A017C"/>
    <w:rsid w:val="005A1BAE"/>
    <w:rsid w:val="005B4DA4"/>
    <w:rsid w:val="005B5EB2"/>
    <w:rsid w:val="005C4AC5"/>
    <w:rsid w:val="005D027F"/>
    <w:rsid w:val="005E1438"/>
    <w:rsid w:val="005F0B13"/>
    <w:rsid w:val="005F40ED"/>
    <w:rsid w:val="005F4E8B"/>
    <w:rsid w:val="005F7F7E"/>
    <w:rsid w:val="006033F0"/>
    <w:rsid w:val="006041C5"/>
    <w:rsid w:val="00610B9D"/>
    <w:rsid w:val="00611E46"/>
    <w:rsid w:val="00611FFE"/>
    <w:rsid w:val="00621323"/>
    <w:rsid w:val="00622070"/>
    <w:rsid w:val="006243A3"/>
    <w:rsid w:val="0063499D"/>
    <w:rsid w:val="00637D3B"/>
    <w:rsid w:val="0064145B"/>
    <w:rsid w:val="00645C98"/>
    <w:rsid w:val="00645E6A"/>
    <w:rsid w:val="006610FD"/>
    <w:rsid w:val="00662286"/>
    <w:rsid w:val="00671CB6"/>
    <w:rsid w:val="00685B5B"/>
    <w:rsid w:val="0069038F"/>
    <w:rsid w:val="006927DC"/>
    <w:rsid w:val="00696708"/>
    <w:rsid w:val="00697AFC"/>
    <w:rsid w:val="006A41FA"/>
    <w:rsid w:val="006A4C75"/>
    <w:rsid w:val="006B1E0A"/>
    <w:rsid w:val="006B3BF9"/>
    <w:rsid w:val="006B5A25"/>
    <w:rsid w:val="006B7587"/>
    <w:rsid w:val="006C1CD7"/>
    <w:rsid w:val="006C2B59"/>
    <w:rsid w:val="006C4C1F"/>
    <w:rsid w:val="006C5426"/>
    <w:rsid w:val="006C6E5A"/>
    <w:rsid w:val="006C788E"/>
    <w:rsid w:val="006D0E2C"/>
    <w:rsid w:val="006D63B2"/>
    <w:rsid w:val="006E119B"/>
    <w:rsid w:val="006E504C"/>
    <w:rsid w:val="0070001E"/>
    <w:rsid w:val="00707341"/>
    <w:rsid w:val="0070781E"/>
    <w:rsid w:val="00712DCC"/>
    <w:rsid w:val="0071546B"/>
    <w:rsid w:val="0072052F"/>
    <w:rsid w:val="00720DEA"/>
    <w:rsid w:val="00724AB1"/>
    <w:rsid w:val="0073136A"/>
    <w:rsid w:val="00744A46"/>
    <w:rsid w:val="00750272"/>
    <w:rsid w:val="0075186B"/>
    <w:rsid w:val="007701B6"/>
    <w:rsid w:val="00782817"/>
    <w:rsid w:val="00782B50"/>
    <w:rsid w:val="00785859"/>
    <w:rsid w:val="0079392B"/>
    <w:rsid w:val="007A21F3"/>
    <w:rsid w:val="007A24A4"/>
    <w:rsid w:val="007A7F62"/>
    <w:rsid w:val="007B171B"/>
    <w:rsid w:val="007B2536"/>
    <w:rsid w:val="007B495B"/>
    <w:rsid w:val="007B5562"/>
    <w:rsid w:val="007B69F7"/>
    <w:rsid w:val="007C20AC"/>
    <w:rsid w:val="007C2BF6"/>
    <w:rsid w:val="007D1C41"/>
    <w:rsid w:val="007E33FB"/>
    <w:rsid w:val="007E5521"/>
    <w:rsid w:val="007E7DF6"/>
    <w:rsid w:val="007F0783"/>
    <w:rsid w:val="0080103F"/>
    <w:rsid w:val="00803D27"/>
    <w:rsid w:val="0082680B"/>
    <w:rsid w:val="008272C1"/>
    <w:rsid w:val="00830EED"/>
    <w:rsid w:val="0083484E"/>
    <w:rsid w:val="00840389"/>
    <w:rsid w:val="008433FB"/>
    <w:rsid w:val="00845701"/>
    <w:rsid w:val="00846312"/>
    <w:rsid w:val="00852647"/>
    <w:rsid w:val="00852A8F"/>
    <w:rsid w:val="0085343E"/>
    <w:rsid w:val="0085772A"/>
    <w:rsid w:val="00870191"/>
    <w:rsid w:val="00872276"/>
    <w:rsid w:val="008752FB"/>
    <w:rsid w:val="008854B2"/>
    <w:rsid w:val="008A1EC8"/>
    <w:rsid w:val="008A4DAA"/>
    <w:rsid w:val="008C4124"/>
    <w:rsid w:val="008D6DB7"/>
    <w:rsid w:val="008E05FF"/>
    <w:rsid w:val="008E32BF"/>
    <w:rsid w:val="008F3184"/>
    <w:rsid w:val="008F3AF6"/>
    <w:rsid w:val="008F4A05"/>
    <w:rsid w:val="008F5EC0"/>
    <w:rsid w:val="008F66B8"/>
    <w:rsid w:val="00900F49"/>
    <w:rsid w:val="00905956"/>
    <w:rsid w:val="00912748"/>
    <w:rsid w:val="0091540E"/>
    <w:rsid w:val="00923B28"/>
    <w:rsid w:val="009275DE"/>
    <w:rsid w:val="00940AC4"/>
    <w:rsid w:val="00943261"/>
    <w:rsid w:val="00945DB3"/>
    <w:rsid w:val="009505B3"/>
    <w:rsid w:val="00954928"/>
    <w:rsid w:val="00962B71"/>
    <w:rsid w:val="009637D7"/>
    <w:rsid w:val="00966F88"/>
    <w:rsid w:val="00975EB5"/>
    <w:rsid w:val="00985775"/>
    <w:rsid w:val="009906B5"/>
    <w:rsid w:val="00996F7C"/>
    <w:rsid w:val="009B2984"/>
    <w:rsid w:val="009B48D7"/>
    <w:rsid w:val="009D322D"/>
    <w:rsid w:val="009D4692"/>
    <w:rsid w:val="009D54F7"/>
    <w:rsid w:val="009D6848"/>
    <w:rsid w:val="009E03E9"/>
    <w:rsid w:val="009E05C9"/>
    <w:rsid w:val="009F379E"/>
    <w:rsid w:val="009F6A28"/>
    <w:rsid w:val="00A04495"/>
    <w:rsid w:val="00A10C5E"/>
    <w:rsid w:val="00A23847"/>
    <w:rsid w:val="00A25F8B"/>
    <w:rsid w:val="00A3299F"/>
    <w:rsid w:val="00A37702"/>
    <w:rsid w:val="00A42352"/>
    <w:rsid w:val="00A42CE3"/>
    <w:rsid w:val="00A51D01"/>
    <w:rsid w:val="00A535BF"/>
    <w:rsid w:val="00A56D3E"/>
    <w:rsid w:val="00A56F5B"/>
    <w:rsid w:val="00A60B55"/>
    <w:rsid w:val="00A6110B"/>
    <w:rsid w:val="00A61F0B"/>
    <w:rsid w:val="00A62609"/>
    <w:rsid w:val="00A626E7"/>
    <w:rsid w:val="00A65D5C"/>
    <w:rsid w:val="00A67B98"/>
    <w:rsid w:val="00A70D10"/>
    <w:rsid w:val="00A712CA"/>
    <w:rsid w:val="00A7541C"/>
    <w:rsid w:val="00A8323A"/>
    <w:rsid w:val="00AA0C33"/>
    <w:rsid w:val="00AA2142"/>
    <w:rsid w:val="00AB2A6F"/>
    <w:rsid w:val="00AC1AD0"/>
    <w:rsid w:val="00AC2C3E"/>
    <w:rsid w:val="00AC3B3C"/>
    <w:rsid w:val="00AC7659"/>
    <w:rsid w:val="00AD532B"/>
    <w:rsid w:val="00AE2081"/>
    <w:rsid w:val="00AE23F4"/>
    <w:rsid w:val="00AE366C"/>
    <w:rsid w:val="00AE62CA"/>
    <w:rsid w:val="00AE70A4"/>
    <w:rsid w:val="00AE74EB"/>
    <w:rsid w:val="00AF6A01"/>
    <w:rsid w:val="00B0036E"/>
    <w:rsid w:val="00B029F2"/>
    <w:rsid w:val="00B105BF"/>
    <w:rsid w:val="00B10E41"/>
    <w:rsid w:val="00B1381C"/>
    <w:rsid w:val="00B14195"/>
    <w:rsid w:val="00B167FF"/>
    <w:rsid w:val="00B20F3E"/>
    <w:rsid w:val="00B2421A"/>
    <w:rsid w:val="00B25B22"/>
    <w:rsid w:val="00B265D0"/>
    <w:rsid w:val="00B279C6"/>
    <w:rsid w:val="00B3060B"/>
    <w:rsid w:val="00B31486"/>
    <w:rsid w:val="00B35751"/>
    <w:rsid w:val="00B37537"/>
    <w:rsid w:val="00B4406B"/>
    <w:rsid w:val="00B4528A"/>
    <w:rsid w:val="00B53366"/>
    <w:rsid w:val="00B54F9F"/>
    <w:rsid w:val="00B61077"/>
    <w:rsid w:val="00B64389"/>
    <w:rsid w:val="00B72C62"/>
    <w:rsid w:val="00B8669E"/>
    <w:rsid w:val="00B92763"/>
    <w:rsid w:val="00BA5D64"/>
    <w:rsid w:val="00BB0DDF"/>
    <w:rsid w:val="00BB3653"/>
    <w:rsid w:val="00BC43BA"/>
    <w:rsid w:val="00BE001D"/>
    <w:rsid w:val="00BE5C9C"/>
    <w:rsid w:val="00BE65A7"/>
    <w:rsid w:val="00BF428F"/>
    <w:rsid w:val="00BF54B5"/>
    <w:rsid w:val="00BF7EBF"/>
    <w:rsid w:val="00C029FE"/>
    <w:rsid w:val="00C060A8"/>
    <w:rsid w:val="00C102E7"/>
    <w:rsid w:val="00C109B8"/>
    <w:rsid w:val="00C139C3"/>
    <w:rsid w:val="00C15AF9"/>
    <w:rsid w:val="00C21519"/>
    <w:rsid w:val="00C25F33"/>
    <w:rsid w:val="00C333CD"/>
    <w:rsid w:val="00C36C39"/>
    <w:rsid w:val="00C50258"/>
    <w:rsid w:val="00C50EF7"/>
    <w:rsid w:val="00C6782A"/>
    <w:rsid w:val="00C70D6A"/>
    <w:rsid w:val="00C761E9"/>
    <w:rsid w:val="00C80564"/>
    <w:rsid w:val="00C87D28"/>
    <w:rsid w:val="00C92D73"/>
    <w:rsid w:val="00C97A99"/>
    <w:rsid w:val="00CA0AF9"/>
    <w:rsid w:val="00CA57A0"/>
    <w:rsid w:val="00CB3F85"/>
    <w:rsid w:val="00CB6132"/>
    <w:rsid w:val="00CC031E"/>
    <w:rsid w:val="00CC1C8D"/>
    <w:rsid w:val="00CC6E67"/>
    <w:rsid w:val="00CE0B1A"/>
    <w:rsid w:val="00CE55CD"/>
    <w:rsid w:val="00CE76FE"/>
    <w:rsid w:val="00CF1B85"/>
    <w:rsid w:val="00CF7366"/>
    <w:rsid w:val="00CF7D81"/>
    <w:rsid w:val="00D00D5F"/>
    <w:rsid w:val="00D01D9D"/>
    <w:rsid w:val="00D04D3A"/>
    <w:rsid w:val="00D10A6D"/>
    <w:rsid w:val="00D139AC"/>
    <w:rsid w:val="00D143BD"/>
    <w:rsid w:val="00D153F5"/>
    <w:rsid w:val="00D170FA"/>
    <w:rsid w:val="00D21F08"/>
    <w:rsid w:val="00D23299"/>
    <w:rsid w:val="00D250DC"/>
    <w:rsid w:val="00D330E2"/>
    <w:rsid w:val="00D37147"/>
    <w:rsid w:val="00D40BE4"/>
    <w:rsid w:val="00D42838"/>
    <w:rsid w:val="00D45365"/>
    <w:rsid w:val="00D62E7A"/>
    <w:rsid w:val="00D630A1"/>
    <w:rsid w:val="00D64FA5"/>
    <w:rsid w:val="00D70D02"/>
    <w:rsid w:val="00D74473"/>
    <w:rsid w:val="00D7485C"/>
    <w:rsid w:val="00D81CDE"/>
    <w:rsid w:val="00D97401"/>
    <w:rsid w:val="00D97FB2"/>
    <w:rsid w:val="00DA65FF"/>
    <w:rsid w:val="00DB7762"/>
    <w:rsid w:val="00DB7C28"/>
    <w:rsid w:val="00DC1B43"/>
    <w:rsid w:val="00DC2D2B"/>
    <w:rsid w:val="00DC6F4C"/>
    <w:rsid w:val="00DD169F"/>
    <w:rsid w:val="00DD2BE4"/>
    <w:rsid w:val="00DD6C49"/>
    <w:rsid w:val="00DE3837"/>
    <w:rsid w:val="00DF4842"/>
    <w:rsid w:val="00DF7A46"/>
    <w:rsid w:val="00E003CE"/>
    <w:rsid w:val="00E035FC"/>
    <w:rsid w:val="00E03B4B"/>
    <w:rsid w:val="00E04B08"/>
    <w:rsid w:val="00E04C56"/>
    <w:rsid w:val="00E06F3C"/>
    <w:rsid w:val="00E1068C"/>
    <w:rsid w:val="00E11EEF"/>
    <w:rsid w:val="00E12904"/>
    <w:rsid w:val="00E14AC1"/>
    <w:rsid w:val="00E1653A"/>
    <w:rsid w:val="00E1707E"/>
    <w:rsid w:val="00E3285B"/>
    <w:rsid w:val="00E363B2"/>
    <w:rsid w:val="00E40AD9"/>
    <w:rsid w:val="00E41D8E"/>
    <w:rsid w:val="00E5047F"/>
    <w:rsid w:val="00E51686"/>
    <w:rsid w:val="00E517B1"/>
    <w:rsid w:val="00E52C8D"/>
    <w:rsid w:val="00E72F56"/>
    <w:rsid w:val="00E84B53"/>
    <w:rsid w:val="00E91844"/>
    <w:rsid w:val="00E91E50"/>
    <w:rsid w:val="00E96AF2"/>
    <w:rsid w:val="00E96B3F"/>
    <w:rsid w:val="00EA0038"/>
    <w:rsid w:val="00EA418D"/>
    <w:rsid w:val="00EA6889"/>
    <w:rsid w:val="00EC1FAA"/>
    <w:rsid w:val="00ED73A4"/>
    <w:rsid w:val="00EE4CF2"/>
    <w:rsid w:val="00EF06AB"/>
    <w:rsid w:val="00EF3CB2"/>
    <w:rsid w:val="00EF7E14"/>
    <w:rsid w:val="00F015B0"/>
    <w:rsid w:val="00F03270"/>
    <w:rsid w:val="00F03B16"/>
    <w:rsid w:val="00F064E6"/>
    <w:rsid w:val="00F07044"/>
    <w:rsid w:val="00F14D33"/>
    <w:rsid w:val="00F172F1"/>
    <w:rsid w:val="00F206AB"/>
    <w:rsid w:val="00F25962"/>
    <w:rsid w:val="00F3230B"/>
    <w:rsid w:val="00F347E7"/>
    <w:rsid w:val="00F352B0"/>
    <w:rsid w:val="00F40969"/>
    <w:rsid w:val="00F41A19"/>
    <w:rsid w:val="00F41ABB"/>
    <w:rsid w:val="00F46D77"/>
    <w:rsid w:val="00F47816"/>
    <w:rsid w:val="00F50266"/>
    <w:rsid w:val="00F51410"/>
    <w:rsid w:val="00F5366E"/>
    <w:rsid w:val="00F53EFB"/>
    <w:rsid w:val="00F60BDC"/>
    <w:rsid w:val="00F61B4E"/>
    <w:rsid w:val="00F620A5"/>
    <w:rsid w:val="00F72F51"/>
    <w:rsid w:val="00F764CD"/>
    <w:rsid w:val="00F81D90"/>
    <w:rsid w:val="00F977EF"/>
    <w:rsid w:val="00FA7303"/>
    <w:rsid w:val="00FC1AEA"/>
    <w:rsid w:val="00FC1E31"/>
    <w:rsid w:val="00FC5CEE"/>
    <w:rsid w:val="00FD22E0"/>
    <w:rsid w:val="00FD477E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30BCF"/>
  <w15:chartTrackingRefBased/>
  <w15:docId w15:val="{818BDD3E-A9F8-7E40-839C-886FC5B9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D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01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, Arthur</dc:creator>
  <cp:keywords/>
  <dc:description/>
  <cp:lastModifiedBy>Hunt, Arthur G</cp:lastModifiedBy>
  <cp:revision>5</cp:revision>
  <dcterms:created xsi:type="dcterms:W3CDTF">2018-03-01T22:17:00Z</dcterms:created>
  <dcterms:modified xsi:type="dcterms:W3CDTF">2018-08-23T15:29:00Z</dcterms:modified>
</cp:coreProperties>
</file>